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7681" w:rsidRPr="00D87A49" w:rsidRDefault="00C77681" w:rsidP="00C77681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Hlk16843664"/>
      <w:r w:rsidRPr="00D87A49">
        <w:rPr>
          <w:rFonts w:ascii="Times New Roman" w:hAnsi="Times New Roman"/>
          <w:b/>
          <w:color w:val="000000" w:themeColor="text1"/>
          <w:sz w:val="24"/>
          <w:szCs w:val="24"/>
        </w:rPr>
        <w:t>Table S1</w:t>
      </w:r>
      <w:r w:rsidRPr="00D87A49">
        <w:rPr>
          <w:rFonts w:ascii="Times New Roman" w:hAnsi="Times New Roman"/>
          <w:color w:val="000000" w:themeColor="text1"/>
          <w:sz w:val="24"/>
          <w:szCs w:val="24"/>
        </w:rPr>
        <w:t xml:space="preserve"> Ten high confidence genes upstream and downstream of the six </w:t>
      </w:r>
      <w:r w:rsidRPr="00D87A49">
        <w:rPr>
          <w:rFonts w:ascii="Times New Roman" w:hAnsi="Times New Roman"/>
          <w:i/>
          <w:color w:val="000000" w:themeColor="text1"/>
          <w:sz w:val="24"/>
          <w:szCs w:val="24"/>
        </w:rPr>
        <w:t>TaGGP</w:t>
      </w:r>
      <w:r w:rsidRPr="00D87A49">
        <w:rPr>
          <w:rFonts w:ascii="Times New Roman" w:hAnsi="Times New Roman"/>
          <w:color w:val="000000" w:themeColor="text1"/>
          <w:sz w:val="24"/>
          <w:szCs w:val="24"/>
        </w:rPr>
        <w:t xml:space="preserve"> genes</w:t>
      </w:r>
      <w:r w:rsidR="00AC2A21">
        <w:rPr>
          <w:rFonts w:ascii="Times New Roman" w:hAnsi="Times New Roman"/>
          <w:color w:val="000000" w:themeColor="text1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48"/>
        <w:gridCol w:w="1043"/>
        <w:gridCol w:w="1719"/>
        <w:gridCol w:w="5326"/>
      </w:tblGrid>
      <w:tr w:rsidR="00C77681" w:rsidRPr="00D87A49" w:rsidTr="00AC2A21">
        <w:trPr>
          <w:trHeight w:val="3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S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Gene Functio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87A4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TaGGP1-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A01G106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yb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/SANT-like DNA-binding domain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A01G106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rotein transport protein Sec24-lik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A01G10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ibosomal RNA large subunit methyltransferase F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A01G107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kinesin 3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A01G107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ediator of RNA polymerase II transcription subunit-like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A01G107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rotein kinase, putativ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A01G107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ncharacterized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A01G10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ell division topological specificity factor-like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A01G107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nsducin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/WD40 repeat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A01G107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RF1-interacting factor-like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A01G107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DP-L-galactose phosphorylase 1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A01G107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alcium-dependent protein kin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A01G10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Fructose-bisphosphate aldol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A01G108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SP20-like chaperones superfamily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A01G108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F-box/LRR-repeat protein 3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A01G108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sopentenyl-diphosphate delta-isomer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A01G108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Chaperone protein 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naJ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A01G108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yclin family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A01G108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WWE protein-protein interaction domain protein family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A01G10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itrilase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/cyanide hydratase and apolipoprotein N-acyltransferase family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A01G108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hragmoplast orienting kinesin 1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87A4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TaGGP1-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B01G1107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-rich interactive domain-containing protein 2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B01G110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iacylglycerol kin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B01G110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ethyltransfer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B01G11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biquitin carboxyl-terminal hydrolase, putativ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B01G11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ediator of RNA polymerase II transcription subunit-like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B01G11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Chaperone 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naK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B01G11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xocyst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complex component Sec10, putative, expressed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B01G11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denylate kin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B01G11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NA-directed DNA polymerase (Reverse transcriptase); Ribonuclease H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B01G11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rotein transport protein Sec24-like family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B01G11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DP-L-galactose phosphorylase 1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B01G11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hioredox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B01G111900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3 ubiquitin-protein ligase RGLG2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B01G112000</w:t>
            </w:r>
          </w:p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PFH/Band 7/PHB domain-containing membrane-associated</w:t>
            </w: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br/>
              <w:t>protein family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B01G11210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yclin T1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B01G11220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0S ribosomal protein S4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B01G112300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Photosystem II reaction center 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sbP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family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B01G1124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hospholipid:diacylglycerol</w:t>
            </w:r>
            <w:proofErr w:type="spellEnd"/>
            <w:proofErr w:type="gram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acyltransfer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B01G112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ATP-dependent 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lp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rotease ATP-binding subunit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B01G11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SGF29 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udor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like domain-containing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B01G112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llantoinase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87A4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TaGGP1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D01G121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ucleotide-binding protein PFLU_0879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D01G12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yclin family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D01G12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3 ubiquitin-protein ligase RGLG2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D01G12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NA-directed DNA polymerase (Reverse transcriptase)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D01G12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minopeptid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D01G12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rotein kinase, putativ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D01G12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DNA repair protein 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adA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D01G12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Ribosome maturation factor 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imP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D01G12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Fructose-bisphosphate aldol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D01G122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alcium-dependent protein kin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D01G122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DP-L-galactose phosphorylase 1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D01G12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Protein reticulata-related 1, 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hloroplastic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D01G12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-box domain-containing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D01G123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Quinolinate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synthase A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D01G123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biquitin carboxyl-terminal hydrolase, putativ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D01G123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HAUS 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ugmin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like complex subunit 6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D01G12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egulator of chromosome condensation (RCC1) family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D01G123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CR4-NOT transcription complex subunit 11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D01G123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istone-lysine N-methyltransferase setd3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D01G123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Katanin p60 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tpase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containing subunit a1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5D01G123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tRNA-specific 2-thiouridylase 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nmA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87A4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TaGGP2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A01G200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wo-component response regulator-like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A01G20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'-AMP-activated protein kinase beta-2 subunit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A01G200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poptosis-inducing factor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A01G200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entatricopeptide repeat-containing protein family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A01G200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igalactosyldiacylglycerol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synthase 1, 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hloroplastic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A01G200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nscription factor-related family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A01G200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EL1-like homeodomain protein 1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A01G200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ysteine-rich RLK (RECEPTOR-like protein kinase) 40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A01G20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hox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-associated </w:t>
            </w:r>
            <w:proofErr w:type="spellStart"/>
            <w:proofErr w:type="gram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omain,Phox</w:t>
            </w:r>
            <w:proofErr w:type="gram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like,Sorting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nexin isoform 3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A01G20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3 domain-containing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A01G2012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DP-L-galactose phosphorylase 2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A01G2013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hosphatidylinositol 4-kin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A01G2014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Cysteine 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esulfurase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A01G20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3 ubiquitin-protein lig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A01G20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eroxid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A01G2018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eceptor lectin kin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A01G2019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Fusarium resistance orphan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A01G202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xpressed protein-RZ53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A01G2021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lcohol dehydrogen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A01G202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lcohol dehydrogen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A01G202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lcohol dehydrogen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87A4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TaGGP2-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B01G104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nscriptional corepressor SEUSS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B01G104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nscriptional corepressor SEUSS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B01G104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ndoglucan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B01G104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nscription factor, putativ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B01G104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inja-family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B01G104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xosome complex component RRP41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B01G104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Kin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B01G10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xosome complex exonucle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B01G10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eavy-metal-associated domain-containing protein, putativ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B01G105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YB transcription factor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B01G10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DP-L-galactose phosphorylase 2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B01G105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hosphatidylinositol 4-kin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B01G105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Cysteine 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esulfurase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B01G105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3 ubiquitin-protein lig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B01G10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eroxid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B01G105900</w:t>
            </w:r>
          </w:p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WI/SNF-related matrix-associated actin-dependent</w:t>
            </w: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br/>
              <w:t>regulator of chromatin subfamily A-like protein 1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B01G10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rotein kin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B01G106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Fusarium resistance orphan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B01G106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xpressed protein-RZ53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B01G106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lcohol dehydrogen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B01G106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lcohol dehydrogen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87A4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TaGGP2-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D01G10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oiled-coil domain-containing protein 18, putative isoform 1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D01G10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oiled-coil domain-containing protein 18, putative isoform 1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D01G101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yb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/SANT-like DNA-binding domain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D01G10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nscriptional corepressor SEUSS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D01G10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remnaspirodiene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oxygen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D01G10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nscriptional corepressor SEUSS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D01G1018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rotein kinase family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D01G1019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xosome complex exonucle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D01G1020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eavy-metal-associated domain-containing protein, putative, expressed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D01G102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YB transcription factor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D01G10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DP-L-galactose phosphorylase 2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D01G10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hosphatidylinositol 4-kin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D01G10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Cysteine 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esulfurase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D01G10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3 ubiquitin-protein lig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D01G1026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eroxid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D01G1027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Kinase, putativ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D01G1028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Fusarium resistance orphan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D01G1029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xpressed protein-RZ53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D01G10300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lcohol dehydrogen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D01G103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lcohol dehydrogen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esCS4D01G103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WAP (Suppressor-of-White-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Pricot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)/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urp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domain-containing protein</w:t>
            </w:r>
          </w:p>
        </w:tc>
      </w:tr>
    </w:tbl>
    <w:p w:rsidR="00C77681" w:rsidRPr="00D87A49" w:rsidRDefault="00C77681" w:rsidP="00C77681">
      <w:pPr>
        <w:spacing w:before="24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D87A49">
        <w:rPr>
          <w:rFonts w:ascii="Times New Roman" w:hAnsi="Times New Roman"/>
          <w:color w:val="000000" w:themeColor="text1"/>
          <w:sz w:val="24"/>
          <w:szCs w:val="24"/>
        </w:rPr>
        <w:t>*Both genes were detected as sense-antisense gene pair.</w:t>
      </w:r>
    </w:p>
    <w:p w:rsidR="00C77681" w:rsidRPr="00D87A49" w:rsidRDefault="00C77681" w:rsidP="00C77681">
      <w:pPr>
        <w:spacing w:before="24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D87A49">
        <w:br w:type="page"/>
      </w:r>
    </w:p>
    <w:p w:rsidR="00C77681" w:rsidRPr="00D87A49" w:rsidRDefault="00C77681" w:rsidP="00C77681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1" w:name="_Hlk16843676"/>
      <w:r w:rsidRPr="00D87A49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able S2</w:t>
      </w:r>
      <w:r w:rsidRPr="00D87A49">
        <w:rPr>
          <w:rFonts w:ascii="Times New Roman" w:hAnsi="Times New Roman"/>
          <w:color w:val="000000" w:themeColor="text1"/>
          <w:sz w:val="24"/>
          <w:szCs w:val="24"/>
        </w:rPr>
        <w:t xml:space="preserve"> Ten high confidence genes upstream and downstream of the two </w:t>
      </w:r>
      <w:proofErr w:type="spellStart"/>
      <w:r w:rsidRPr="00D87A49">
        <w:rPr>
          <w:rFonts w:ascii="Times New Roman" w:hAnsi="Times New Roman"/>
          <w:i/>
          <w:color w:val="000000" w:themeColor="text1"/>
          <w:sz w:val="24"/>
          <w:szCs w:val="24"/>
        </w:rPr>
        <w:t>BdGGP</w:t>
      </w:r>
      <w:proofErr w:type="spellEnd"/>
      <w:r w:rsidRPr="00D87A49">
        <w:rPr>
          <w:rFonts w:ascii="Times New Roman" w:hAnsi="Times New Roman"/>
          <w:color w:val="000000" w:themeColor="text1"/>
          <w:sz w:val="24"/>
          <w:szCs w:val="24"/>
        </w:rPr>
        <w:t xml:space="preserve"> genes</w:t>
      </w:r>
      <w:r w:rsidR="00F51842">
        <w:rPr>
          <w:rFonts w:ascii="Times New Roman" w:hAnsi="Times New Roman"/>
          <w:color w:val="000000" w:themeColor="text1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48"/>
        <w:gridCol w:w="1043"/>
        <w:gridCol w:w="1105"/>
        <w:gridCol w:w="4540"/>
      </w:tblGrid>
      <w:tr w:rsidR="00C77681" w:rsidRPr="00D87A49" w:rsidTr="00AC2A21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87A4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87A4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87A4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87A4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ene Functio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87A4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BdGG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40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nknow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40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TB/POZ domain-containing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40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hosphoribosyltransferase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lik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40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Thioredoxin M-type, 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hloroplastic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40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rmadillo-type fold domain containing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4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etratricopeptide repeat-like superfamily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40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Photosystem I reaction 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entre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subunit 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40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YUCCA-like flavin monooxygen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40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PR domain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40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flavin-containing monooxygenase YUCCA10-lik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40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DP-L-galactose phosphorylase 1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40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utative disease resistance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40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rowth regulator related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40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photosystem II reaction center 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sbP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family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40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cysteine 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esulfurase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lik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40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cysteine 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esulfurase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lik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40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eroxidase superfamily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40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yntaxin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related protein KNOLLE (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yntaxin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111) 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40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hosphomethylpyrimidine kinase type-1 domain containing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40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EVIS RADIX-lik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40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vignain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like 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87A4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BdGG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22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nsposase, IS4-like domain containing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22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EUSS transcriptional co-regulator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22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ncharacterised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22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STE_MEKK_ste11_MAP3K.20 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22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nknow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22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everse transcript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22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B-ARC domain-containing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22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MYB 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nscrition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factor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22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flavin-containing monooxygenase YUCCA10-lik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22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nknow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2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DP-L-galactose phosphorylase 2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22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hosphatidylinositol kin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226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 apical meristem protein domain containing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226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ifS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like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226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eroxidase superfamily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22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nknown functio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226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nknown functio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226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ncharacterised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2265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ncharacterised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226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nsposon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radi4g22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ncharacterised</w:t>
            </w:r>
            <w:proofErr w:type="spellEnd"/>
          </w:p>
        </w:tc>
      </w:tr>
    </w:tbl>
    <w:p w:rsidR="00C77681" w:rsidRPr="00D87A49" w:rsidRDefault="00C77681" w:rsidP="00C77681">
      <w:pPr>
        <w:spacing w:after="16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87A49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C77681" w:rsidRPr="00D87A49" w:rsidRDefault="00C77681" w:rsidP="00C77681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bookmarkStart w:id="2" w:name="_Hlk16843684"/>
      <w:r w:rsidRPr="00D87A49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Table S3</w:t>
      </w:r>
      <w:r w:rsidRPr="00D87A49">
        <w:rPr>
          <w:rFonts w:ascii="Times New Roman" w:hAnsi="Times New Roman"/>
          <w:color w:val="000000" w:themeColor="text1"/>
          <w:sz w:val="24"/>
          <w:szCs w:val="24"/>
        </w:rPr>
        <w:t xml:space="preserve"> Ten high confidence genes upstream and downstream of the two </w:t>
      </w:r>
      <w:proofErr w:type="spellStart"/>
      <w:r w:rsidRPr="00D87A49">
        <w:rPr>
          <w:rFonts w:ascii="Times New Roman" w:hAnsi="Times New Roman"/>
          <w:i/>
          <w:color w:val="000000" w:themeColor="text1"/>
          <w:sz w:val="24"/>
          <w:szCs w:val="24"/>
        </w:rPr>
        <w:t>HvGGP</w:t>
      </w:r>
      <w:proofErr w:type="spellEnd"/>
      <w:r w:rsidRPr="00D87A49">
        <w:rPr>
          <w:rFonts w:ascii="Times New Roman" w:hAnsi="Times New Roman"/>
          <w:color w:val="000000" w:themeColor="text1"/>
          <w:sz w:val="24"/>
          <w:szCs w:val="24"/>
        </w:rPr>
        <w:t xml:space="preserve"> genes</w:t>
      </w:r>
      <w:r w:rsidR="00F51842">
        <w:rPr>
          <w:rFonts w:ascii="Times New Roman" w:hAnsi="Times New Roman"/>
          <w:color w:val="000000" w:themeColor="text1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48"/>
        <w:gridCol w:w="1043"/>
        <w:gridCol w:w="1710"/>
        <w:gridCol w:w="3927"/>
      </w:tblGrid>
      <w:tr w:rsidR="00C77681" w:rsidRPr="00D87A49" w:rsidTr="00AC2A21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2"/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87A4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87A4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87A4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87A49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ene Functio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87A4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HvGG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5Hr1G032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ncharacterised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5Hr1G032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ncharacterised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5Hr1G032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ncharacterised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5Hr1G032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ncharacterised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5Hr1G032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Zn-Finger MYM-type protein lik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5Hr1G03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ncharacterised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5Hr1G032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iron binding 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ioxygenoase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5Hr1G03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2-oxoglutarate-dependent dioxygenase-like 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5Hr1G03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biquitin carboxyl-terminal hydrol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5Hr1G031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ncharacterised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5Hr1G031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DP-L-galactose phosphorylase 1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5Hr1G031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ncharacterised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5Hr1G031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ncharacterised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5Hr1G031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ncharacterised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5Hr1G031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yclin-dependent kinase inhibitor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5Hr1G031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NA-directed DDNA polymer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5Hr1G031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0S ribosomal protein S19 family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5Hr1G03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peroxisomal adenine nucleotide carrier 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5Hr1G031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ncharacterised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5Hr1G031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eomenthol dehydrogenase-lik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5Hr1G031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IM domain containing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D87A49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HvGG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4Hr1G017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UPPRESSOR OF GAMMA RESPONSE 1-lik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4Hr1G017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nscriptional corepressor SEUSS-lik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4Hr1G017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nscriptional corepressor SEUSS-lik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4Hr1G017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ncharacterised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4Hr1G017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TE_MEKK_ste11_MAP3K.3 - lik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4Hr1G017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Serine Carboxypeptidase 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4Hr1G017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interactor of constitutive active ROPs 2, 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hloroplastic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4Hr1G017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heavy metal-associated 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soprenylated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plant protein 23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4Hr1G017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rotein GPR107-lik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4Hr1G017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MYB 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ranscrition</w:t>
            </w:r>
            <w:proofErr w:type="spell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factor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4Hr1G017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DP-L-galactose phosphorylase 2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4Hr1G017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hosphatidylinositol 4-kinase beta 1-lik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4Hr1G017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methyltransferases superfamily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4Hr1G0169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ncharacterised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4Hr1G0169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ATP-dependent zinc metalloprotease FTSH, </w:t>
            </w: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hloroplastic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4Hr1G016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F-</w:t>
            </w:r>
            <w:proofErr w:type="gram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ox  domain</w:t>
            </w:r>
            <w:proofErr w:type="gramEnd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containing protein 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4Hr1G0169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3 ubiquitin-protein ligase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4Hr1G0169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eroxidase superfamily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4Hr1G01692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ncharacterised</w:t>
            </w:r>
            <w:proofErr w:type="spellEnd"/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4Hr1G0168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ectin protein kinase family protein</w:t>
            </w:r>
          </w:p>
        </w:tc>
      </w:tr>
      <w:tr w:rsidR="00C77681" w:rsidRPr="00D87A49" w:rsidTr="00AC2A21">
        <w:trPr>
          <w:trHeight w:val="3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ORVU4Hr1G016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uncharacterised</w:t>
            </w:r>
            <w:proofErr w:type="spellEnd"/>
          </w:p>
        </w:tc>
      </w:tr>
    </w:tbl>
    <w:p w:rsidR="00C77681" w:rsidRPr="00D87A49" w:rsidRDefault="00C77681" w:rsidP="00C77681">
      <w:pPr>
        <w:spacing w:after="160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87A49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C77681" w:rsidRPr="00D87A49" w:rsidRDefault="00C77681" w:rsidP="00C77681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bookmarkStart w:id="3" w:name="_Hlk16843699"/>
      <w:r w:rsidRPr="00D87A49">
        <w:rPr>
          <w:rFonts w:ascii="Times New Roman" w:hAnsi="Times New Roman"/>
          <w:b/>
          <w:sz w:val="24"/>
          <w:szCs w:val="24"/>
        </w:rPr>
        <w:lastRenderedPageBreak/>
        <w:t xml:space="preserve">Table S4 </w:t>
      </w:r>
      <w:r w:rsidRPr="00D87A49">
        <w:rPr>
          <w:rFonts w:ascii="Times New Roman" w:hAnsi="Times New Roman"/>
          <w:sz w:val="24"/>
          <w:szCs w:val="24"/>
        </w:rPr>
        <w:t xml:space="preserve">The </w:t>
      </w:r>
      <w:r w:rsidRPr="00D87A49">
        <w:rPr>
          <w:rFonts w:ascii="Times New Roman" w:hAnsi="Times New Roman"/>
          <w:i/>
          <w:sz w:val="24"/>
          <w:szCs w:val="24"/>
        </w:rPr>
        <w:t>GGP</w:t>
      </w:r>
      <w:r w:rsidRPr="00D87A49">
        <w:rPr>
          <w:rFonts w:ascii="Times New Roman" w:hAnsi="Times New Roman"/>
          <w:sz w:val="24"/>
          <w:szCs w:val="24"/>
        </w:rPr>
        <w:t xml:space="preserve"> genes utilized in the manuscript for sequence alignments and phylogenetic analyses.</w:t>
      </w:r>
    </w:p>
    <w:tbl>
      <w:tblPr>
        <w:tblW w:w="0" w:type="auto"/>
        <w:tblInd w:w="113" w:type="dxa"/>
        <w:tblLayout w:type="fixed"/>
        <w:tblLook w:val="04A0" w:firstRow="1" w:lastRow="0" w:firstColumn="1" w:lastColumn="0" w:noHBand="0" w:noVBand="1"/>
      </w:tblPr>
      <w:tblGrid>
        <w:gridCol w:w="1271"/>
        <w:gridCol w:w="2126"/>
        <w:gridCol w:w="2837"/>
        <w:gridCol w:w="2895"/>
      </w:tblGrid>
      <w:tr w:rsidR="00C77681" w:rsidRPr="00D87A49" w:rsidTr="00AC2A21">
        <w:trPr>
          <w:trHeight w:val="315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3"/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Gene Nam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Gene Identifier</w:t>
            </w:r>
          </w:p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Gene Description</w:t>
            </w:r>
          </w:p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  <w:t>Source Website</w:t>
            </w:r>
          </w:p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en-AU"/>
              </w:rPr>
            </w:pPr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AdGGP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Achn155031</w:t>
            </w:r>
          </w:p>
        </w:tc>
        <w:tc>
          <w:tcPr>
            <w:tcW w:w="28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GDP-L-galactose phosphorylase</w:t>
            </w:r>
          </w:p>
        </w:tc>
        <w:tc>
          <w:tcPr>
            <w:tcW w:w="28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ttp://bioinfo.bti.cornell.edu</w:t>
            </w:r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AetGG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LOC109780373</w:t>
            </w:r>
          </w:p>
        </w:tc>
        <w:tc>
          <w:tcPr>
            <w:tcW w:w="2837" w:type="dxa"/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GDP-L-galactose phosphorylase 2-like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ttps://www.ncbi.nlm.nih.gov</w:t>
            </w:r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AetGGP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LOC109741548</w:t>
            </w:r>
          </w:p>
        </w:tc>
        <w:tc>
          <w:tcPr>
            <w:tcW w:w="2837" w:type="dxa"/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GDP-L-galactose phosphorylase 2-like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ttps://www.ncbi.nlm.nih.gov</w:t>
            </w:r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AtGGP1 (vtc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At4g26850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GDP-L-galactose phosphorylase 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ttps://www.ncbi.nlm.nih.gov</w:t>
            </w:r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AtGGP2 (vtc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At5g55120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GDP-L-galactose phosphorylase VITAMIN C DEFECTIVE 5 (VTC5)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ttps://www.ncbi.nlm.nih.gov</w:t>
            </w:r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BdGG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LOC100842186</w:t>
            </w:r>
          </w:p>
        </w:tc>
        <w:tc>
          <w:tcPr>
            <w:tcW w:w="2837" w:type="dxa"/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GDP-L-galactose phosphorylase 2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ttps://www.ncbi.nlm.nih.gov</w:t>
            </w:r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BdGGP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LOC100843203</w:t>
            </w:r>
          </w:p>
        </w:tc>
        <w:tc>
          <w:tcPr>
            <w:tcW w:w="2837" w:type="dxa"/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GDP-L-galactose phosphorylase 2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ttps://www.ncbi.nlm.nih.gov</w:t>
            </w:r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CsGGP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LOC101205337</w:t>
            </w:r>
          </w:p>
        </w:tc>
        <w:tc>
          <w:tcPr>
            <w:tcW w:w="2837" w:type="dxa"/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GDP-L-galactose phosphorylase 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ttps://www.ncbi.nlm.nih.gov</w:t>
            </w:r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FvGGP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LOC101314355</w:t>
            </w:r>
          </w:p>
        </w:tc>
        <w:tc>
          <w:tcPr>
            <w:tcW w:w="2837" w:type="dxa"/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GDP-L-galactose phosphorylase 2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ttps://www.ncbi.nlm.nih.gov</w:t>
            </w:r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GmGGP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LOC100800738</w:t>
            </w:r>
          </w:p>
        </w:tc>
        <w:tc>
          <w:tcPr>
            <w:tcW w:w="2837" w:type="dxa"/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GDP-L-galactose phosphorylase 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ttps://www.ncbi.nlm.nih.gov</w:t>
            </w:r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HvGG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ORVU5Hr1G031870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Predicted protein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hyperlink r:id="rId4" w:history="1">
              <w:r w:rsidRPr="00D87A49">
                <w:rPr>
                  <w:rFonts w:ascii="Times New Roman" w:eastAsia="Times New Roman" w:hAnsi="Times New Roman"/>
                  <w:sz w:val="16"/>
                  <w:szCs w:val="16"/>
                  <w:lang w:eastAsia="en-AU"/>
                </w:rPr>
                <w:t>https://plants.ensembl.org</w:t>
              </w:r>
            </w:hyperlink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HvGGP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ORVU4Hr1G017030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Predicted protein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ttps://plants.ensembl.org</w:t>
            </w:r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LsGG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LOC111899617</w:t>
            </w:r>
          </w:p>
        </w:tc>
        <w:tc>
          <w:tcPr>
            <w:tcW w:w="2837" w:type="dxa"/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GDP-L-galactose phosphorylase 2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ttps://www.ncbi.nlm.nih.gov</w:t>
            </w:r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LsGGP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LOC111907963</w:t>
            </w:r>
          </w:p>
        </w:tc>
        <w:tc>
          <w:tcPr>
            <w:tcW w:w="2837" w:type="dxa"/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GDP-L-galactose phosphorylase 2-like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ttps://www.ncbi.nlm.nih.gov</w:t>
            </w:r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MdGGP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LOC103427292</w:t>
            </w:r>
          </w:p>
        </w:tc>
        <w:tc>
          <w:tcPr>
            <w:tcW w:w="2837" w:type="dxa"/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GDP-L-galactose phosphorylase 2-like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ttps://www.ncbi.nlm.nih.gov</w:t>
            </w:r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MtGGP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LOC11423375</w:t>
            </w:r>
          </w:p>
        </w:tc>
        <w:tc>
          <w:tcPr>
            <w:tcW w:w="2837" w:type="dxa"/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GDP-L-galactose phosphorylase 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ttps://www.ncbi.nlm.nih.gov</w:t>
            </w:r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NbGGP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iben101Scf08035g00004.1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GDP-L-galactose phosphorylase 1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hyperlink r:id="rId5" w:history="1">
              <w:r w:rsidRPr="00D87A49">
                <w:rPr>
                  <w:rFonts w:ascii="Times New Roman" w:eastAsia="Times New Roman" w:hAnsi="Times New Roman"/>
                  <w:sz w:val="16"/>
                  <w:szCs w:val="16"/>
                  <w:lang w:eastAsia="en-AU"/>
                </w:rPr>
                <w:t>https://solgenomics.net</w:t>
              </w:r>
            </w:hyperlink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OsGG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LOC4351698</w:t>
            </w:r>
          </w:p>
        </w:tc>
        <w:tc>
          <w:tcPr>
            <w:tcW w:w="2837" w:type="dxa"/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GDP-L-galactose phosphorylase 2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ttps://www.ncbi.nlm.nih.gov</w:t>
            </w:r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PtGGP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LOC7483618</w:t>
            </w:r>
          </w:p>
        </w:tc>
        <w:tc>
          <w:tcPr>
            <w:tcW w:w="2837" w:type="dxa"/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GDP-L-galactose phosphorylase 2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ttps://www.ncbi.nlm.nih.gov</w:t>
            </w:r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SbGGP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LOC8084736</w:t>
            </w:r>
          </w:p>
        </w:tc>
        <w:tc>
          <w:tcPr>
            <w:tcW w:w="2837" w:type="dxa"/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GDP-L-galactose phosphorylase 2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ttps://www.ncbi.nlm.nih.gov</w:t>
            </w:r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SlGGP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Solyc06g073320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 xml:space="preserve">GDP-L-galactose hexose-1-phosphate </w:t>
            </w:r>
            <w:proofErr w:type="spellStart"/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guanylyltransferase</w:t>
            </w:r>
            <w:proofErr w:type="spellEnd"/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ttps://solgenomics.net</w:t>
            </w:r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VvGGP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LOC100253859</w:t>
            </w:r>
          </w:p>
        </w:tc>
        <w:tc>
          <w:tcPr>
            <w:tcW w:w="2837" w:type="dxa"/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GDP-L-galactose phosphorylase 2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ttps://www.ncbi.nlm.nih.gov</w:t>
            </w:r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ZmGGP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LOC100283852</w:t>
            </w:r>
          </w:p>
        </w:tc>
        <w:tc>
          <w:tcPr>
            <w:tcW w:w="2837" w:type="dxa"/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VTC2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ttps://www.ncbi.nlm.nih.gov</w:t>
            </w:r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TaGGP1-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TraesCS5A02G107800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ttps://plants.ensembl.org</w:t>
            </w:r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TaGGP1-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TraesCS5B02G111700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ttps://plants.ensembl.org</w:t>
            </w:r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TaGGP1-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TraesCS5D02G122900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ttps://plants.ensembl.org</w:t>
            </w:r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TaGGP2-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TraesCS4A02G201200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ttps://plants.ensembl.org</w:t>
            </w:r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TaGGP2-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TraesCS4B02G105300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ttps://plants.ensembl.org</w:t>
            </w:r>
          </w:p>
        </w:tc>
      </w:tr>
      <w:tr w:rsidR="00C77681" w:rsidRPr="00D87A49" w:rsidTr="00AC2A21">
        <w:trPr>
          <w:trHeight w:val="315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en-AU"/>
              </w:rPr>
              <w:t>TaGGP2-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TraesCS4D02G102200</w:t>
            </w:r>
          </w:p>
        </w:tc>
        <w:tc>
          <w:tcPr>
            <w:tcW w:w="2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n/a</w:t>
            </w:r>
          </w:p>
        </w:tc>
        <w:tc>
          <w:tcPr>
            <w:tcW w:w="28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sz w:val="16"/>
                <w:szCs w:val="16"/>
                <w:lang w:eastAsia="en-AU"/>
              </w:rPr>
              <w:t>https://plants.ensembl.org</w:t>
            </w:r>
          </w:p>
        </w:tc>
      </w:tr>
    </w:tbl>
    <w:p w:rsidR="00C77681" w:rsidRPr="00D87A49" w:rsidRDefault="00C77681" w:rsidP="00C77681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D87A49">
        <w:rPr>
          <w:rFonts w:ascii="Times New Roman" w:hAnsi="Times New Roman"/>
          <w:color w:val="000000" w:themeColor="text1"/>
          <w:sz w:val="24"/>
          <w:szCs w:val="24"/>
        </w:rPr>
        <w:br w:type="page"/>
      </w:r>
    </w:p>
    <w:p w:rsidR="00C77681" w:rsidRPr="00D87A49" w:rsidRDefault="00C77681" w:rsidP="00C77681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bookmarkStart w:id="4" w:name="_Hlk16843704"/>
      <w:bookmarkStart w:id="5" w:name="_GoBack"/>
      <w:r w:rsidRPr="00D87A49">
        <w:rPr>
          <w:rFonts w:ascii="Times New Roman" w:hAnsi="Times New Roman"/>
          <w:b/>
          <w:sz w:val="24"/>
          <w:szCs w:val="24"/>
        </w:rPr>
        <w:lastRenderedPageBreak/>
        <w:t xml:space="preserve">Table S5 </w:t>
      </w:r>
      <w:r w:rsidRPr="00D87A49">
        <w:rPr>
          <w:rFonts w:ascii="Times New Roman" w:hAnsi="Times New Roman"/>
          <w:sz w:val="24"/>
          <w:szCs w:val="24"/>
        </w:rPr>
        <w:t xml:space="preserve">Primers used for the </w:t>
      </w:r>
      <w:r w:rsidRPr="00D87A49">
        <w:rPr>
          <w:rFonts w:ascii="Times New Roman" w:hAnsi="Times New Roman"/>
          <w:color w:val="000000" w:themeColor="text1"/>
          <w:sz w:val="24"/>
          <w:szCs w:val="24"/>
        </w:rPr>
        <w:t>quantitative reverse transcription-PCR</w:t>
      </w:r>
      <w:r w:rsidRPr="00D87A49">
        <w:rPr>
          <w:rFonts w:ascii="Times New Roman" w:hAnsi="Times New Roman"/>
          <w:sz w:val="24"/>
          <w:szCs w:val="24"/>
        </w:rPr>
        <w:t xml:space="preserve"> analysis of the six </w:t>
      </w:r>
      <w:r w:rsidRPr="00D87A49">
        <w:rPr>
          <w:rFonts w:ascii="Times New Roman" w:hAnsi="Times New Roman"/>
          <w:i/>
          <w:sz w:val="24"/>
          <w:szCs w:val="24"/>
        </w:rPr>
        <w:t>TaGGP</w:t>
      </w:r>
      <w:r w:rsidRPr="00D87A49">
        <w:rPr>
          <w:rFonts w:ascii="Times New Roman" w:hAnsi="Times New Roman"/>
          <w:sz w:val="24"/>
          <w:szCs w:val="24"/>
        </w:rPr>
        <w:t xml:space="preserve"> and housekeeping genes.</w:t>
      </w:r>
    </w:p>
    <w:tbl>
      <w:tblPr>
        <w:tblW w:w="9889" w:type="dxa"/>
        <w:tblLook w:val="04A0" w:firstRow="1" w:lastRow="0" w:firstColumn="1" w:lastColumn="0" w:noHBand="0" w:noVBand="1"/>
      </w:tblPr>
      <w:tblGrid>
        <w:gridCol w:w="1155"/>
        <w:gridCol w:w="2521"/>
        <w:gridCol w:w="2425"/>
        <w:gridCol w:w="1662"/>
        <w:gridCol w:w="2126"/>
      </w:tblGrid>
      <w:tr w:rsidR="00C77681" w:rsidRPr="00D87A49" w:rsidTr="00AC2A21">
        <w:trPr>
          <w:trHeight w:val="393"/>
        </w:trPr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bookmarkEnd w:id="4"/>
          <w:bookmarkEnd w:id="5"/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b/>
                <w:color w:val="000000"/>
                <w:sz w:val="24"/>
                <w:szCs w:val="16"/>
                <w:lang w:eastAsia="en-AU"/>
              </w:rPr>
              <w:t>Gene name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b/>
                <w:color w:val="000000"/>
                <w:sz w:val="24"/>
                <w:szCs w:val="16"/>
                <w:lang w:eastAsia="en-AU"/>
              </w:rPr>
              <w:t>Forward primer sequence (5’-3’)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16"/>
                <w:lang w:val="fr-FR" w:eastAsia="en-AU"/>
              </w:rPr>
            </w:pPr>
            <w:r w:rsidRPr="00D87A49">
              <w:rPr>
                <w:rFonts w:ascii="Times New Roman" w:eastAsia="Times New Roman" w:hAnsi="Times New Roman"/>
                <w:b/>
                <w:color w:val="000000"/>
                <w:sz w:val="24"/>
                <w:szCs w:val="16"/>
                <w:lang w:val="fr-FR" w:eastAsia="en-AU"/>
              </w:rPr>
              <w:t xml:space="preserve">Reverse primer </w:t>
            </w:r>
            <w:proofErr w:type="spellStart"/>
            <w:r w:rsidRPr="00D87A49">
              <w:rPr>
                <w:rFonts w:ascii="Times New Roman" w:eastAsia="Times New Roman" w:hAnsi="Times New Roman"/>
                <w:b/>
                <w:color w:val="000000"/>
                <w:sz w:val="24"/>
                <w:szCs w:val="16"/>
                <w:lang w:val="fr-FR" w:eastAsia="en-AU"/>
              </w:rPr>
              <w:t>sequence</w:t>
            </w:r>
            <w:proofErr w:type="spellEnd"/>
            <w:r w:rsidRPr="00D87A49">
              <w:rPr>
                <w:rFonts w:ascii="Times New Roman" w:eastAsia="Times New Roman" w:hAnsi="Times New Roman"/>
                <w:b/>
                <w:color w:val="000000"/>
                <w:sz w:val="24"/>
                <w:szCs w:val="16"/>
                <w:lang w:val="fr-FR" w:eastAsia="en-AU"/>
              </w:rPr>
              <w:t xml:space="preserve"> (5’-3’)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b/>
                <w:color w:val="000000"/>
                <w:sz w:val="24"/>
                <w:szCs w:val="16"/>
                <w:lang w:eastAsia="en-AU"/>
              </w:rPr>
              <w:t>PCR product length (bp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b/>
                <w:color w:val="000000"/>
                <w:sz w:val="24"/>
                <w:szCs w:val="16"/>
                <w:lang w:eastAsia="en-AU"/>
              </w:rPr>
              <w:t>Annealing temperature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16"/>
                <w:lang w:eastAsia="en-AU"/>
              </w:rPr>
              <w:t xml:space="preserve"> (</w:t>
            </w:r>
            <w:r w:rsidRPr="00CC3D16">
              <w:rPr>
                <w:rFonts w:ascii="Times New Roman" w:eastAsia="Times New Roman" w:hAnsi="Times New Roman"/>
                <w:b/>
                <w:color w:val="000000"/>
                <w:sz w:val="24"/>
                <w:szCs w:val="16"/>
                <w:lang w:eastAsia="en-AU"/>
              </w:rPr>
              <w:t>°C)</w:t>
            </w:r>
          </w:p>
        </w:tc>
      </w:tr>
      <w:tr w:rsidR="00C77681" w:rsidRPr="00D87A49" w:rsidTr="00AC2A21">
        <w:trPr>
          <w:trHeight w:val="330"/>
        </w:trPr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en-AU"/>
              </w:rPr>
              <w:t>TaGGP1-A</w:t>
            </w:r>
          </w:p>
        </w:tc>
        <w:tc>
          <w:tcPr>
            <w:tcW w:w="2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  <w:t>GAAGCACGCTTTGAGGAAGT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  <w:t>CAGCTGAAGGGCCAACCA</w:t>
            </w:r>
          </w:p>
        </w:tc>
        <w:tc>
          <w:tcPr>
            <w:tcW w:w="1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2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63</w:t>
            </w:r>
          </w:p>
        </w:tc>
      </w:tr>
      <w:tr w:rsidR="00C77681" w:rsidRPr="00D87A49" w:rsidTr="00AC2A21">
        <w:trPr>
          <w:trHeight w:val="330"/>
        </w:trPr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en-AU"/>
              </w:rPr>
              <w:t>TaGGP1-B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  <w:t>AAGCAGGCTCTGGGCGATG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  <w:t>GCTTCCGACAGAGAGACCAC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6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63</w:t>
            </w:r>
          </w:p>
        </w:tc>
      </w:tr>
      <w:tr w:rsidR="00C77681" w:rsidRPr="00D87A49" w:rsidTr="00AC2A21">
        <w:trPr>
          <w:trHeight w:val="330"/>
        </w:trPr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en-AU"/>
              </w:rPr>
              <w:t>TaGGP1-D</w:t>
            </w:r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  <w:t>TTGGGTGCCTTTGCAACTAT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  <w:t>GCAAGCACTGGAAACCAAA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2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60</w:t>
            </w:r>
          </w:p>
        </w:tc>
      </w:tr>
      <w:tr w:rsidR="00C77681" w:rsidRPr="00D87A49" w:rsidTr="00AC2A21">
        <w:trPr>
          <w:trHeight w:val="33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en-AU"/>
              </w:rPr>
              <w:t>TaGGP2-A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  <w:t>GTTCTCTTTCGCTTTGAGAAAGGT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  <w:t>CGGTCAAGGACACGTGG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65</w:t>
            </w:r>
          </w:p>
        </w:tc>
      </w:tr>
      <w:tr w:rsidR="00C77681" w:rsidRPr="00D87A49" w:rsidTr="00AC2A21">
        <w:trPr>
          <w:trHeight w:val="33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en-AU"/>
              </w:rPr>
              <w:t>TaGGP2-B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  <w:t>AAGCATAAGTGGGAGGACAGA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  <w:t>ACGGTCAACACGGAACTC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1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66</w:t>
            </w:r>
          </w:p>
        </w:tc>
      </w:tr>
      <w:tr w:rsidR="00C77681" w:rsidRPr="00D87A49" w:rsidTr="00AC2A21">
        <w:trPr>
          <w:trHeight w:val="33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en-AU"/>
              </w:rPr>
              <w:t>TaGGP2-D</w:t>
            </w:r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  <w:t>AGGCTGCAAGCCCATACTTC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  <w:t>TTCCCTCTCTCAAACACCAAA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60</w:t>
            </w:r>
          </w:p>
        </w:tc>
      </w:tr>
      <w:tr w:rsidR="00C77681" w:rsidRPr="00D87A49" w:rsidTr="00AC2A21">
        <w:trPr>
          <w:trHeight w:val="33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en-AU"/>
              </w:rPr>
              <w:t>TaActin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7681" w:rsidRPr="00D87A49" w:rsidRDefault="00C77681" w:rsidP="00AC2A21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  <w:t>GACAATGGAACCGGAATGGTC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7681" w:rsidRPr="00D87A49" w:rsidRDefault="00C77681" w:rsidP="00AC2A21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  <w:t>GTGTGATGCCAGATTTTCTCCAT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60</w:t>
            </w:r>
          </w:p>
        </w:tc>
      </w:tr>
      <w:tr w:rsidR="00C77681" w:rsidRPr="00D87A49" w:rsidTr="00AC2A21">
        <w:trPr>
          <w:trHeight w:val="330"/>
        </w:trPr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en-AU"/>
              </w:rPr>
              <w:t>TaCyclophilin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7681" w:rsidRPr="00D87A49" w:rsidRDefault="00C77681" w:rsidP="00AC2A21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  <w:t>CAAGCCGCTGCACTACAAGG</w:t>
            </w:r>
          </w:p>
        </w:tc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7681" w:rsidRPr="00D87A49" w:rsidRDefault="00C77681" w:rsidP="00AC2A21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  <w:t>AGGGGACGGTGCAGATGAA</w:t>
            </w:r>
          </w:p>
        </w:tc>
        <w:tc>
          <w:tcPr>
            <w:tcW w:w="166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2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60</w:t>
            </w:r>
          </w:p>
        </w:tc>
      </w:tr>
      <w:tr w:rsidR="00C77681" w:rsidRPr="00B2746B" w:rsidTr="00AC2A21">
        <w:trPr>
          <w:trHeight w:val="330"/>
        </w:trPr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D87A49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eastAsia="en-AU"/>
              </w:rPr>
              <w:t>TaELF</w:t>
            </w:r>
            <w:proofErr w:type="spellEnd"/>
          </w:p>
        </w:tc>
        <w:tc>
          <w:tcPr>
            <w:tcW w:w="2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7681" w:rsidRPr="00D87A49" w:rsidRDefault="00C77681" w:rsidP="00AC2A21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  <w:t>CAGATTGGCAACGGCTAC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7681" w:rsidRPr="00D87A49" w:rsidRDefault="00C77681" w:rsidP="00AC2A21">
            <w:pPr>
              <w:spacing w:after="0" w:line="360" w:lineRule="auto"/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Courier New" w:eastAsia="Times New Roman" w:hAnsi="Courier New" w:cs="Courier New"/>
                <w:color w:val="000000"/>
                <w:sz w:val="16"/>
                <w:szCs w:val="16"/>
                <w:lang w:eastAsia="en-AU"/>
              </w:rPr>
              <w:t>CGGACAGCAAAACGACCAAG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7681" w:rsidRPr="00D87A49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22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77681" w:rsidRPr="00C62134" w:rsidRDefault="00C77681" w:rsidP="00AC2A21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</w:pPr>
            <w:r w:rsidRPr="00D87A4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AU"/>
              </w:rPr>
              <w:t>60</w:t>
            </w:r>
          </w:p>
        </w:tc>
      </w:tr>
    </w:tbl>
    <w:p w:rsidR="00C77681" w:rsidRDefault="00C77681"/>
    <w:sectPr w:rsidR="00C77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681"/>
    <w:rsid w:val="00AC2A21"/>
    <w:rsid w:val="00C77681"/>
    <w:rsid w:val="00F51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F17DF"/>
  <w15:chartTrackingRefBased/>
  <w15:docId w15:val="{198C94B1-1A20-4861-988E-F729A93B6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768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681"/>
    <w:rPr>
      <w:rFonts w:ascii="Segoe UI" w:eastAsia="Calibr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6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7681"/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C776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68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776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68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681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C77681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68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681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77681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olgenomics.net/search/locus" TargetMode="External"/><Relationship Id="rId4" Type="http://schemas.openxmlformats.org/officeDocument/2006/relationships/hyperlink" Target="https://plants.ensembl.org/Hordeum_vulgare/Info/Inde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2276</Words>
  <Characters>12974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n Broad</dc:creator>
  <cp:keywords/>
  <dc:description/>
  <cp:lastModifiedBy>Ronan Broad</cp:lastModifiedBy>
  <cp:revision>2</cp:revision>
  <dcterms:created xsi:type="dcterms:W3CDTF">2019-08-16T00:07:00Z</dcterms:created>
  <dcterms:modified xsi:type="dcterms:W3CDTF">2019-08-16T00:28:00Z</dcterms:modified>
</cp:coreProperties>
</file>